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5DEE2" w14:textId="5A604CB4" w:rsidR="004C607C" w:rsidRPr="004C607C" w:rsidRDefault="004C607C" w:rsidP="004C607C">
      <w:pPr>
        <w:rPr>
          <w:rFonts w:ascii="Times New Roman" w:hAnsi="Times New Roman" w:cs="Times New Roman"/>
          <w:sz w:val="24"/>
        </w:rPr>
      </w:pPr>
      <w:r w:rsidRPr="004C607C">
        <w:rPr>
          <w:rFonts w:ascii="Times New Roman" w:hAnsi="Times New Roman" w:cs="Times New Roman" w:hint="eastAsia"/>
          <w:sz w:val="24"/>
        </w:rPr>
        <w:t xml:space="preserve">Supplementary Table </w:t>
      </w:r>
      <w:r w:rsidRPr="004C607C">
        <w:rPr>
          <w:rFonts w:ascii="Times New Roman" w:hAnsi="Times New Roman" w:cs="Times New Roman" w:hint="eastAsia"/>
          <w:sz w:val="24"/>
        </w:rPr>
        <w:t>1</w:t>
      </w:r>
      <w:r w:rsidRPr="004C607C">
        <w:rPr>
          <w:rFonts w:ascii="Times New Roman" w:hAnsi="Times New Roman" w:cs="Times New Roman" w:hint="eastAsia"/>
          <w:sz w:val="24"/>
        </w:rPr>
        <w:t xml:space="preserve">. </w:t>
      </w:r>
      <w:r w:rsidRPr="004C607C">
        <w:rPr>
          <w:rFonts w:ascii="Times New Roman" w:hAnsi="Times New Roman" w:cs="Times New Roman"/>
          <w:sz w:val="24"/>
        </w:rPr>
        <w:t xml:space="preserve">Falls and </w:t>
      </w:r>
      <w:r w:rsidRPr="004C607C">
        <w:rPr>
          <w:rFonts w:ascii="Times New Roman" w:hAnsi="Times New Roman" w:cs="Times New Roman" w:hint="eastAsia"/>
          <w:sz w:val="24"/>
        </w:rPr>
        <w:t>a</w:t>
      </w:r>
      <w:r w:rsidRPr="004C607C">
        <w:rPr>
          <w:rFonts w:ascii="Times New Roman" w:hAnsi="Times New Roman" w:cs="Times New Roman"/>
          <w:sz w:val="24"/>
        </w:rPr>
        <w:t xml:space="preserve">ccidents </w:t>
      </w:r>
      <w:r w:rsidRPr="004C607C">
        <w:rPr>
          <w:rFonts w:ascii="Times New Roman" w:hAnsi="Times New Roman" w:cs="Times New Roman" w:hint="eastAsia"/>
          <w:sz w:val="24"/>
        </w:rPr>
        <w:t>a</w:t>
      </w:r>
      <w:r w:rsidRPr="004C607C">
        <w:rPr>
          <w:rFonts w:ascii="Times New Roman" w:hAnsi="Times New Roman" w:cs="Times New Roman"/>
          <w:sz w:val="24"/>
        </w:rPr>
        <w:t xml:space="preserve">ssessment </w:t>
      </w:r>
      <w:r w:rsidRPr="004C607C">
        <w:rPr>
          <w:rFonts w:ascii="Times New Roman" w:hAnsi="Times New Roman" w:cs="Times New Roman" w:hint="eastAsia"/>
          <w:sz w:val="24"/>
        </w:rPr>
        <w:t>s</w:t>
      </w:r>
      <w:r w:rsidRPr="004C607C">
        <w:rPr>
          <w:rFonts w:ascii="Times New Roman" w:hAnsi="Times New Roman" w:cs="Times New Roman"/>
          <w:sz w:val="24"/>
        </w:rPr>
        <w:t>heet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542"/>
        <w:gridCol w:w="5808"/>
        <w:gridCol w:w="710"/>
      </w:tblGrid>
      <w:tr w:rsidR="004C607C" w:rsidRPr="00617A3B" w14:paraId="65652627" w14:textId="77777777" w:rsidTr="004F325E">
        <w:tc>
          <w:tcPr>
            <w:tcW w:w="2689" w:type="dxa"/>
          </w:tcPr>
          <w:p w14:paraId="0B64394E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Domain</w:t>
            </w:r>
          </w:p>
        </w:tc>
        <w:tc>
          <w:tcPr>
            <w:tcW w:w="6337" w:type="dxa"/>
          </w:tcPr>
          <w:p w14:paraId="1EF71777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questions</w:t>
            </w:r>
          </w:p>
        </w:tc>
        <w:tc>
          <w:tcPr>
            <w:tcW w:w="710" w:type="dxa"/>
          </w:tcPr>
          <w:p w14:paraId="084BF791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/>
                <w:sz w:val="24"/>
              </w:rPr>
              <w:t>point</w:t>
            </w:r>
          </w:p>
        </w:tc>
      </w:tr>
      <w:tr w:rsidR="004C607C" w:rsidRPr="00617A3B" w14:paraId="72BAD1A5" w14:textId="77777777" w:rsidTr="004F325E">
        <w:tc>
          <w:tcPr>
            <w:tcW w:w="2689" w:type="dxa"/>
          </w:tcPr>
          <w:p w14:paraId="74759403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6337" w:type="dxa"/>
          </w:tcPr>
          <w:p w14:paraId="5DBC1BDE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Yes (over 70 years old)</w:t>
            </w:r>
          </w:p>
        </w:tc>
        <w:tc>
          <w:tcPr>
            <w:tcW w:w="710" w:type="dxa"/>
          </w:tcPr>
          <w:p w14:paraId="1485F95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C607C" w:rsidRPr="00617A3B" w14:paraId="7D1A52D5" w14:textId="77777777" w:rsidTr="004F325E">
        <w:tc>
          <w:tcPr>
            <w:tcW w:w="2689" w:type="dxa"/>
          </w:tcPr>
          <w:p w14:paraId="0409A7BF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History of Falls</w:t>
            </w:r>
          </w:p>
        </w:tc>
        <w:tc>
          <w:tcPr>
            <w:tcW w:w="6337" w:type="dxa"/>
          </w:tcPr>
          <w:p w14:paraId="0175072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Yes (</w:t>
            </w:r>
            <w:proofErr w:type="gramStart"/>
            <w:r w:rsidRPr="00617A3B">
              <w:rPr>
                <w:rFonts w:ascii="Times New Roman" w:hAnsi="Times New Roman" w:cs="Times New Roman"/>
                <w:sz w:val="24"/>
              </w:rPr>
              <w:t>within</w:t>
            </w:r>
            <w:proofErr w:type="gramEnd"/>
            <w:r w:rsidRPr="00617A3B">
              <w:rPr>
                <w:rFonts w:ascii="Times New Roman" w:hAnsi="Times New Roman" w:cs="Times New Roman"/>
                <w:sz w:val="24"/>
              </w:rPr>
              <w:t xml:space="preserve"> the past 1 year)</w:t>
            </w:r>
          </w:p>
        </w:tc>
        <w:tc>
          <w:tcPr>
            <w:tcW w:w="710" w:type="dxa"/>
          </w:tcPr>
          <w:p w14:paraId="01A048ED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4C607C" w:rsidRPr="00617A3B" w14:paraId="1BCB7DCB" w14:textId="77777777" w:rsidTr="004F325E">
        <w:tc>
          <w:tcPr>
            <w:tcW w:w="2689" w:type="dxa"/>
          </w:tcPr>
          <w:p w14:paraId="75E8BD8E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Cognitive Function</w:t>
            </w:r>
          </w:p>
        </w:tc>
        <w:tc>
          <w:tcPr>
            <w:tcW w:w="6337" w:type="dxa"/>
          </w:tcPr>
          <w:p w14:paraId="7CBCF222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Exhibits symptoms of cognitive dysfunction</w:t>
            </w:r>
          </w:p>
          <w:p w14:paraId="77A204CC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Exhibits agitated behavior</w:t>
            </w:r>
          </w:p>
          <w:p w14:paraId="1D9F0F75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decreased judgment, comprehension, or memory</w:t>
            </w:r>
          </w:p>
          <w:p w14:paraId="7A20AD07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disorientation, clouded consciousness, or confusion</w:t>
            </w:r>
          </w:p>
        </w:tc>
        <w:tc>
          <w:tcPr>
            <w:tcW w:w="710" w:type="dxa"/>
          </w:tcPr>
          <w:p w14:paraId="529AE83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4C607C" w:rsidRPr="00617A3B" w14:paraId="137B8ABF" w14:textId="77777777" w:rsidTr="004F325E">
        <w:tc>
          <w:tcPr>
            <w:tcW w:w="2689" w:type="dxa"/>
          </w:tcPr>
          <w:p w14:paraId="68A5993A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Sensation 1</w:t>
            </w:r>
          </w:p>
        </w:tc>
        <w:tc>
          <w:tcPr>
            <w:tcW w:w="6337" w:type="dxa"/>
          </w:tcPr>
          <w:p w14:paraId="33F44706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a neuropsychiatric disorder</w:t>
            </w:r>
          </w:p>
        </w:tc>
        <w:tc>
          <w:tcPr>
            <w:tcW w:w="710" w:type="dxa"/>
          </w:tcPr>
          <w:p w14:paraId="3D557BCF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4C607C" w:rsidRPr="00617A3B" w14:paraId="50F446A0" w14:textId="77777777" w:rsidTr="004F325E">
        <w:tc>
          <w:tcPr>
            <w:tcW w:w="2689" w:type="dxa"/>
          </w:tcPr>
          <w:p w14:paraId="05866D00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Sensation 2</w:t>
            </w:r>
          </w:p>
        </w:tc>
        <w:tc>
          <w:tcPr>
            <w:tcW w:w="6337" w:type="dxa"/>
          </w:tcPr>
          <w:p w14:paraId="1110418A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visual or hearing impairment</w:t>
            </w:r>
          </w:p>
        </w:tc>
        <w:tc>
          <w:tcPr>
            <w:tcW w:w="710" w:type="dxa"/>
          </w:tcPr>
          <w:p w14:paraId="37AF08E0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C607C" w:rsidRPr="00617A3B" w14:paraId="6140BEAB" w14:textId="77777777" w:rsidTr="004F325E">
        <w:tc>
          <w:tcPr>
            <w:tcW w:w="2689" w:type="dxa"/>
          </w:tcPr>
          <w:p w14:paraId="46464C61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Excretion 1</w:t>
            </w:r>
          </w:p>
          <w:p w14:paraId="11ED006E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37" w:type="dxa"/>
          </w:tcPr>
          <w:p w14:paraId="4C36319C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urinary or fecal incontinence</w:t>
            </w:r>
          </w:p>
          <w:p w14:paraId="561A099C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frequent urination (≥8 times during the day, ≥2 times at night)</w:t>
            </w:r>
          </w:p>
        </w:tc>
        <w:tc>
          <w:tcPr>
            <w:tcW w:w="710" w:type="dxa"/>
          </w:tcPr>
          <w:p w14:paraId="3FEF7AA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4C607C" w:rsidRPr="00617A3B" w14:paraId="277E6EB7" w14:textId="77777777" w:rsidTr="004F325E">
        <w:tc>
          <w:tcPr>
            <w:tcW w:w="2689" w:type="dxa"/>
          </w:tcPr>
          <w:p w14:paraId="0BDF7ED7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Excretion 2</w:t>
            </w:r>
          </w:p>
          <w:p w14:paraId="1811B3FB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37" w:type="dxa"/>
          </w:tcPr>
          <w:p w14:paraId="7A326EA9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Uses a portable toilet</w:t>
            </w:r>
          </w:p>
          <w:p w14:paraId="7BCC385C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Uses a wheelchair-accessible toilet</w:t>
            </w:r>
          </w:p>
          <w:p w14:paraId="649B2212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Requires assistance with excretion</w:t>
            </w:r>
          </w:p>
        </w:tc>
        <w:tc>
          <w:tcPr>
            <w:tcW w:w="710" w:type="dxa"/>
          </w:tcPr>
          <w:p w14:paraId="2E770819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C607C" w:rsidRPr="00617A3B" w14:paraId="2D4E14B5" w14:textId="77777777" w:rsidTr="004F325E">
        <w:tc>
          <w:tcPr>
            <w:tcW w:w="2689" w:type="dxa"/>
          </w:tcPr>
          <w:p w14:paraId="386A2ED5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Activity 1</w:t>
            </w:r>
          </w:p>
        </w:tc>
        <w:tc>
          <w:tcPr>
            <w:tcW w:w="6337" w:type="dxa"/>
          </w:tcPr>
          <w:p w14:paraId="5C937EBD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unsteadiness/gait instability</w:t>
            </w:r>
          </w:p>
        </w:tc>
        <w:tc>
          <w:tcPr>
            <w:tcW w:w="710" w:type="dxa"/>
          </w:tcPr>
          <w:p w14:paraId="2171FEF1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4C607C" w:rsidRPr="00617A3B" w14:paraId="473ED7F9" w14:textId="77777777" w:rsidTr="004F325E">
        <w:tc>
          <w:tcPr>
            <w:tcW w:w="2689" w:type="dxa"/>
          </w:tcPr>
          <w:p w14:paraId="277D1D3A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Activity 2</w:t>
            </w:r>
          </w:p>
        </w:tc>
        <w:tc>
          <w:tcPr>
            <w:tcW w:w="6337" w:type="dxa"/>
          </w:tcPr>
          <w:p w14:paraId="05D6F9C3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Uses walking aids</w:t>
            </w:r>
          </w:p>
        </w:tc>
        <w:tc>
          <w:tcPr>
            <w:tcW w:w="710" w:type="dxa"/>
          </w:tcPr>
          <w:p w14:paraId="2338707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4C607C" w:rsidRPr="00617A3B" w14:paraId="24DAF85C" w14:textId="77777777" w:rsidTr="004F325E">
        <w:tc>
          <w:tcPr>
            <w:tcW w:w="2689" w:type="dxa"/>
          </w:tcPr>
          <w:p w14:paraId="50F05062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Activity 3</w:t>
            </w:r>
          </w:p>
        </w:tc>
        <w:tc>
          <w:tcPr>
            <w:tcW w:w="6337" w:type="dxa"/>
          </w:tcPr>
          <w:p w14:paraId="2E48B32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Requires assistance with mobility</w:t>
            </w:r>
          </w:p>
          <w:p w14:paraId="360D495D" w14:textId="77777777" w:rsidR="004C607C" w:rsidRPr="00617A3B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A3B">
              <w:rPr>
                <w:rFonts w:ascii="Segoe UI Symbol" w:hAnsi="Segoe UI Symbol" w:cs="Segoe UI Symbol"/>
                <w:color w:val="000000" w:themeColor="text1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s bedridden, but can move their limbs</w:t>
            </w:r>
          </w:p>
        </w:tc>
        <w:tc>
          <w:tcPr>
            <w:tcW w:w="710" w:type="dxa"/>
          </w:tcPr>
          <w:p w14:paraId="36C4541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C607C" w:rsidRPr="00617A3B" w14:paraId="6531EB09" w14:textId="77777777" w:rsidTr="004F325E">
        <w:tc>
          <w:tcPr>
            <w:tcW w:w="2689" w:type="dxa"/>
          </w:tcPr>
          <w:p w14:paraId="7F769A84" w14:textId="77777777" w:rsidR="004C607C" w:rsidRPr="00EC2255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C2255">
              <w:rPr>
                <w:rFonts w:ascii="Times New Roman" w:hAnsi="Times New Roman" w:cs="Times New Roman"/>
                <w:color w:val="000000" w:themeColor="text1"/>
                <w:sz w:val="24"/>
              </w:rPr>
              <w:t>Motor Dysfunction</w:t>
            </w:r>
          </w:p>
        </w:tc>
        <w:tc>
          <w:tcPr>
            <w:tcW w:w="6337" w:type="dxa"/>
          </w:tcPr>
          <w:p w14:paraId="0412A388" w14:textId="77777777" w:rsidR="004C607C" w:rsidRPr="00617A3B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A3B">
              <w:rPr>
                <w:rFonts w:ascii="Segoe UI Symbol" w:hAnsi="Segoe UI Symbol" w:cs="Segoe UI Symbol"/>
                <w:color w:val="000000" w:themeColor="text1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as paralysis or numbness</w:t>
            </w:r>
          </w:p>
          <w:p w14:paraId="5A184955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bone/joint abnormalities (contracture, deformity)</w:t>
            </w:r>
          </w:p>
        </w:tc>
        <w:tc>
          <w:tcPr>
            <w:tcW w:w="710" w:type="dxa"/>
          </w:tcPr>
          <w:p w14:paraId="70C2332B" w14:textId="77777777" w:rsidR="004C607C" w:rsidRPr="00617A3B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4C607C" w:rsidRPr="00617A3B" w14:paraId="6EE504ED" w14:textId="77777777" w:rsidTr="004F325E">
        <w:tc>
          <w:tcPr>
            <w:tcW w:w="2689" w:type="dxa"/>
          </w:tcPr>
          <w:p w14:paraId="4712A032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Patient Characteristic 1</w:t>
            </w:r>
          </w:p>
        </w:tc>
        <w:tc>
          <w:tcPr>
            <w:tcW w:w="6337" w:type="dxa"/>
          </w:tcPr>
          <w:p w14:paraId="3098758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Tends to act without pressing the nurse call button</w:t>
            </w:r>
          </w:p>
          <w:p w14:paraId="63E1B44D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Cannot recognize or use the nurse call button</w:t>
            </w:r>
          </w:p>
        </w:tc>
        <w:tc>
          <w:tcPr>
            <w:tcW w:w="710" w:type="dxa"/>
          </w:tcPr>
          <w:p w14:paraId="64CEDC4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4C607C" w:rsidRPr="00617A3B" w14:paraId="5D271621" w14:textId="77777777" w:rsidTr="004F325E">
        <w:tc>
          <w:tcPr>
            <w:tcW w:w="2689" w:type="dxa"/>
          </w:tcPr>
          <w:p w14:paraId="62FAEB56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Patient Characteristic 2</w:t>
            </w:r>
          </w:p>
        </w:tc>
        <w:tc>
          <w:tcPr>
            <w:tcW w:w="6337" w:type="dxa"/>
          </w:tcPr>
          <w:p w14:paraId="4F232A2B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Exhibits independent actions (e.g., restlessness)</w:t>
            </w:r>
          </w:p>
          <w:p w14:paraId="13158AFE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Tries to do everything by themselves</w:t>
            </w:r>
          </w:p>
        </w:tc>
        <w:tc>
          <w:tcPr>
            <w:tcW w:w="710" w:type="dxa"/>
          </w:tcPr>
          <w:p w14:paraId="3C81DDCF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4C607C" w:rsidRPr="00617A3B" w14:paraId="347EF3BF" w14:textId="77777777" w:rsidTr="004F325E">
        <w:tc>
          <w:tcPr>
            <w:tcW w:w="2689" w:type="dxa"/>
          </w:tcPr>
          <w:p w14:paraId="3F88D837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Patient Characteristic 3</w:t>
            </w:r>
          </w:p>
        </w:tc>
        <w:tc>
          <w:tcPr>
            <w:tcW w:w="6337" w:type="dxa"/>
          </w:tcPr>
          <w:p w14:paraId="7FDB82DA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difficulty adjusting to environmental changes (daily life, admission, etc.)</w:t>
            </w:r>
          </w:p>
        </w:tc>
        <w:tc>
          <w:tcPr>
            <w:tcW w:w="710" w:type="dxa"/>
          </w:tcPr>
          <w:p w14:paraId="2337F356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C607C" w:rsidRPr="00617A3B" w14:paraId="56C4BCE4" w14:textId="77777777" w:rsidTr="004F325E">
        <w:tc>
          <w:tcPr>
            <w:tcW w:w="2689" w:type="dxa"/>
          </w:tcPr>
          <w:p w14:paraId="0559C77F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Medical Condition 1</w:t>
            </w:r>
          </w:p>
          <w:p w14:paraId="60471632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37" w:type="dxa"/>
          </w:tcPr>
          <w:p w14:paraId="222B6BCF" w14:textId="77777777" w:rsidR="004C607C" w:rsidRPr="00617A3B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A3B">
              <w:rPr>
                <w:rFonts w:ascii="Segoe UI Symbol" w:hAnsi="Segoe UI Symbol" w:cs="Segoe UI Symbol"/>
                <w:color w:val="000000" w:themeColor="text1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as a fever of 38℃ or higher</w:t>
            </w:r>
          </w:p>
          <w:p w14:paraId="76D3B066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Has anemia</w:t>
            </w:r>
          </w:p>
          <w:p w14:paraId="32232ED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Prone to lightheadedness (orthostatic hypotension)</w:t>
            </w:r>
          </w:p>
        </w:tc>
        <w:tc>
          <w:tcPr>
            <w:tcW w:w="710" w:type="dxa"/>
          </w:tcPr>
          <w:p w14:paraId="0AC8DCA1" w14:textId="77777777" w:rsidR="004C607C" w:rsidRPr="00617A3B" w:rsidRDefault="004C607C" w:rsidP="004F325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</w:tr>
      <w:tr w:rsidR="004C607C" w:rsidRPr="00617A3B" w14:paraId="32CEEA39" w14:textId="77777777" w:rsidTr="004F325E">
        <w:tc>
          <w:tcPr>
            <w:tcW w:w="2689" w:type="dxa"/>
          </w:tcPr>
          <w:p w14:paraId="548F5DB4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Medical Condition 2</w:t>
            </w:r>
          </w:p>
        </w:tc>
        <w:tc>
          <w:tcPr>
            <w:tcW w:w="6337" w:type="dxa"/>
          </w:tcPr>
          <w:p w14:paraId="1B0AAB4B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Within 3 days post-surgery or has drainage tubes inserted</w:t>
            </w:r>
          </w:p>
        </w:tc>
        <w:tc>
          <w:tcPr>
            <w:tcW w:w="710" w:type="dxa"/>
          </w:tcPr>
          <w:p w14:paraId="035A1B1D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4C607C" w:rsidRPr="00617A3B" w14:paraId="79FC3AE4" w14:textId="77777777" w:rsidTr="004F325E">
        <w:tc>
          <w:tcPr>
            <w:tcW w:w="2689" w:type="dxa"/>
          </w:tcPr>
          <w:p w14:paraId="46FC5982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Medical Condition 3</w:t>
            </w:r>
          </w:p>
          <w:p w14:paraId="5A02B108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37" w:type="dxa"/>
          </w:tcPr>
          <w:p w14:paraId="344E73D2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In the initial phase of rehabilitation or undergoing training</w:t>
            </w:r>
          </w:p>
          <w:p w14:paraId="40BE190E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Is in a period of rapid recovery or deterioration in symptoms/ADL (Activities of Daily Living).</w:t>
            </w:r>
          </w:p>
        </w:tc>
        <w:tc>
          <w:tcPr>
            <w:tcW w:w="710" w:type="dxa"/>
          </w:tcPr>
          <w:p w14:paraId="57D3F8CA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C607C" w:rsidRPr="00617A3B" w14:paraId="65060F64" w14:textId="77777777" w:rsidTr="004F325E">
        <w:tc>
          <w:tcPr>
            <w:tcW w:w="2689" w:type="dxa"/>
          </w:tcPr>
          <w:p w14:paraId="5C6C310A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Medication</w:t>
            </w:r>
          </w:p>
        </w:tc>
        <w:tc>
          <w:tcPr>
            <w:tcW w:w="6337" w:type="dxa"/>
          </w:tcPr>
          <w:p w14:paraId="3DA24258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Using one or more of the following medications:</w:t>
            </w:r>
          </w:p>
          <w:p w14:paraId="14D81186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/>
                <w:sz w:val="24"/>
              </w:rPr>
              <w:lastRenderedPageBreak/>
              <w:t>Hypnotics/Sedatives, Tranquilizers, Narcotics, Laxatives, Antihypertensive Diuretics</w:t>
            </w:r>
          </w:p>
        </w:tc>
        <w:tc>
          <w:tcPr>
            <w:tcW w:w="710" w:type="dxa"/>
          </w:tcPr>
          <w:p w14:paraId="4024F634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617A3B">
              <w:rPr>
                <w:rFonts w:ascii="Times New Roman" w:hAnsi="Times New Roman" w:cs="Times New Roman" w:hint="eastAsia"/>
                <w:sz w:val="24"/>
              </w:rPr>
              <w:lastRenderedPageBreak/>
              <w:t>4</w:t>
            </w:r>
          </w:p>
        </w:tc>
      </w:tr>
      <w:tr w:rsidR="004C607C" w:rsidRPr="00617A3B" w14:paraId="1B7B169D" w14:textId="77777777" w:rsidTr="004F325E">
        <w:tc>
          <w:tcPr>
            <w:tcW w:w="2689" w:type="dxa"/>
          </w:tcPr>
          <w:p w14:paraId="34895BC0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Times New Roman" w:hAnsi="Times New Roman" w:cs="Times New Roman"/>
                <w:sz w:val="24"/>
              </w:rPr>
              <w:t>Total Score</w:t>
            </w:r>
          </w:p>
        </w:tc>
        <w:tc>
          <w:tcPr>
            <w:tcW w:w="6337" w:type="dxa"/>
          </w:tcPr>
          <w:p w14:paraId="1491A839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617A3B">
              <w:rPr>
                <w:rFonts w:ascii="Segoe UI Symbol" w:hAnsi="Segoe UI Symbol" w:cs="Segoe UI Symbol"/>
                <w:sz w:val="24"/>
              </w:rPr>
              <w:t>☐</w:t>
            </w:r>
            <w:r w:rsidRPr="00EC2255">
              <w:rPr>
                <w:rFonts w:ascii="Times New Roman" w:hAnsi="Times New Roman" w:cs="Times New Roman"/>
                <w:sz w:val="24"/>
              </w:rPr>
              <w:t>Risk Level</w:t>
            </w:r>
            <w:proofErr w:type="gramEnd"/>
            <w:r w:rsidRPr="00EC2255">
              <w:rPr>
                <w:rFonts w:ascii="Times New Roman" w:hAnsi="Times New Roman" w:cs="Times New Roman"/>
                <w:sz w:val="24"/>
              </w:rPr>
              <w:t xml:space="preserve"> I: 0-</w:t>
            </w:r>
            <w:r w:rsidRPr="00EC2255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EC2255">
              <w:rPr>
                <w:rFonts w:ascii="Times New Roman" w:hAnsi="Times New Roman" w:cs="Times New Roman"/>
                <w:sz w:val="24"/>
              </w:rPr>
              <w:t xml:space="preserve"> points - Low possibility of falls/accidents </w:t>
            </w:r>
          </w:p>
          <w:p w14:paraId="32EF5385" w14:textId="77777777" w:rsidR="004C607C" w:rsidRPr="00EC2255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Segoe UI Symbol" w:hAnsi="Segoe UI Symbol" w:cs="Segoe UI Symbol"/>
                <w:sz w:val="24"/>
              </w:rPr>
              <w:t>☐</w:t>
            </w:r>
            <w:r w:rsidRPr="00EC2255">
              <w:rPr>
                <w:rFonts w:ascii="Times New Roman" w:hAnsi="Times New Roman" w:cs="Times New Roman"/>
                <w:sz w:val="24"/>
              </w:rPr>
              <w:t xml:space="preserve">Risk Level II: </w:t>
            </w:r>
            <w:r w:rsidRPr="00EC2255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C2255">
              <w:rPr>
                <w:rFonts w:ascii="Times New Roman" w:hAnsi="Times New Roman" w:cs="Times New Roman"/>
                <w:sz w:val="24"/>
              </w:rPr>
              <w:t>-1</w:t>
            </w:r>
            <w:r w:rsidRPr="00EC2255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C2255">
              <w:rPr>
                <w:rFonts w:ascii="Times New Roman" w:hAnsi="Times New Roman" w:cs="Times New Roman"/>
                <w:sz w:val="24"/>
              </w:rPr>
              <w:t xml:space="preserve"> points - Prone to falls/accidents </w:t>
            </w:r>
          </w:p>
          <w:p w14:paraId="2263F3BA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  <w:r w:rsidRPr="00EC2255">
              <w:rPr>
                <w:rFonts w:ascii="Segoe UI Symbol" w:hAnsi="Segoe UI Symbol" w:cs="Segoe UI Symbol"/>
                <w:sz w:val="24"/>
              </w:rPr>
              <w:t>☐</w:t>
            </w:r>
            <w:r w:rsidRPr="00EC2255">
              <w:rPr>
                <w:rFonts w:ascii="Times New Roman" w:hAnsi="Times New Roman" w:cs="Times New Roman"/>
                <w:sz w:val="24"/>
              </w:rPr>
              <w:t>Risk Level III: 1</w:t>
            </w:r>
            <w:r w:rsidRPr="00EC2255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EC2255">
              <w:rPr>
                <w:rFonts w:ascii="Times New Roman" w:hAnsi="Times New Roman" w:cs="Times New Roman"/>
                <w:sz w:val="24"/>
              </w:rPr>
              <w:t>-3</w:t>
            </w:r>
            <w:r w:rsidRPr="00EC225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EC2255">
              <w:rPr>
                <w:rFonts w:ascii="Times New Roman" w:hAnsi="Times New Roman" w:cs="Times New Roman"/>
                <w:sz w:val="24"/>
              </w:rPr>
              <w:t xml:space="preserve"> points - Frequent falls/accidents</w:t>
            </w:r>
            <w:r w:rsidRPr="00617A3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10" w:type="dxa"/>
          </w:tcPr>
          <w:p w14:paraId="6F89FB50" w14:textId="77777777" w:rsidR="004C607C" w:rsidRPr="00617A3B" w:rsidRDefault="004C607C" w:rsidP="004F325E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C1F43E6" w14:textId="77777777" w:rsidR="004C607C" w:rsidRPr="00617A3B" w:rsidRDefault="004C607C" w:rsidP="004C607C">
      <w:pPr>
        <w:rPr>
          <w:rFonts w:ascii="Times New Roman" w:hAnsi="Times New Roman" w:cs="Times New Roman"/>
          <w:sz w:val="24"/>
        </w:rPr>
      </w:pPr>
    </w:p>
    <w:p w14:paraId="5D2B14AA" w14:textId="77777777" w:rsidR="004C607C" w:rsidRDefault="004C607C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9B69CC" w14:textId="3C853410" w:rsidR="00817394" w:rsidRPr="00D84C5D" w:rsidRDefault="00F3668B" w:rsidP="00817394">
      <w:pPr>
        <w:jc w:val="left"/>
        <w:rPr>
          <w:rFonts w:ascii="Times New Roman" w:hAnsi="Times New Roman" w:cs="Times New Roman"/>
          <w:sz w:val="24"/>
          <w:szCs w:val="24"/>
        </w:rPr>
      </w:pPr>
      <w:r w:rsidRPr="00D84C5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104346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744608">
        <w:rPr>
          <w:rFonts w:ascii="Times New Roman" w:hAnsi="Times New Roman" w:cs="Times New Roman" w:hint="eastAsia"/>
          <w:sz w:val="24"/>
          <w:szCs w:val="24"/>
        </w:rPr>
        <w:t>2</w:t>
      </w:r>
      <w:r w:rsidR="00817394" w:rsidRPr="00D84C5D">
        <w:rPr>
          <w:rFonts w:ascii="Times New Roman" w:hAnsi="Times New Roman" w:cs="Times New Roman"/>
          <w:sz w:val="24"/>
          <w:szCs w:val="24"/>
        </w:rPr>
        <w:t xml:space="preserve">. </w:t>
      </w:r>
      <w:r w:rsidR="00BF3E79" w:rsidRPr="00D84C5D">
        <w:rPr>
          <w:rFonts w:ascii="Times New Roman" w:hAnsi="Times New Roman" w:cs="Times New Roman" w:hint="eastAsia"/>
          <w:sz w:val="24"/>
          <w:szCs w:val="24"/>
        </w:rPr>
        <w:t xml:space="preserve">Multivariable model including MELD-Na score </w:t>
      </w:r>
      <w:r w:rsidRPr="00D84C5D">
        <w:rPr>
          <w:rFonts w:ascii="Times New Roman" w:hAnsi="Times New Roman" w:cs="Times New Roman" w:hint="eastAsia"/>
          <w:sz w:val="24"/>
          <w:szCs w:val="24"/>
        </w:rPr>
        <w:t>for</w:t>
      </w:r>
      <w:r w:rsidR="0042346E" w:rsidRPr="00D84C5D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7247C4" w:rsidRPr="00D84C5D">
        <w:rPr>
          <w:rFonts w:ascii="Times New Roman" w:eastAsia="Yu Gothic" w:hAnsi="Times New Roman" w:cs="Times New Roman" w:hint="eastAsia"/>
          <w:kern w:val="0"/>
          <w:sz w:val="24"/>
          <w:szCs w:val="24"/>
        </w:rPr>
        <w:t>OHE development</w:t>
      </w:r>
      <w:r w:rsidR="0042346E" w:rsidRPr="00D84C5D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42346E" w:rsidRPr="00D84C5D">
        <w:rPr>
          <w:rFonts w:ascii="Times New Roman" w:hAnsi="Times New Roman" w:cs="Times New Roman" w:hint="eastAsia"/>
          <w:sz w:val="24"/>
          <w:szCs w:val="24"/>
        </w:rPr>
        <w:t xml:space="preserve">in patients with </w:t>
      </w:r>
      <w:r w:rsidR="0042346E" w:rsidRPr="00D84C5D">
        <w:rPr>
          <w:rFonts w:ascii="Times New Roman" w:hAnsi="Times New Roman" w:cs="Times New Roman"/>
          <w:kern w:val="0"/>
          <w:sz w:val="24"/>
          <w:szCs w:val="24"/>
        </w:rPr>
        <w:t>c</w:t>
      </w:r>
      <w:r w:rsidR="00045AAE" w:rsidRPr="00D84C5D">
        <w:rPr>
          <w:rFonts w:ascii="Times New Roman" w:hAnsi="Times New Roman" w:cs="Times New Roman" w:hint="eastAsia"/>
          <w:kern w:val="0"/>
          <w:sz w:val="24"/>
          <w:szCs w:val="24"/>
        </w:rPr>
        <w:t>irrhosis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984"/>
        <w:gridCol w:w="1134"/>
      </w:tblGrid>
      <w:tr w:rsidR="007247C4" w:rsidRPr="00D84C5D" w14:paraId="16714F19" w14:textId="77777777" w:rsidTr="007247C4">
        <w:trPr>
          <w:trHeight w:val="38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37DD5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5C303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6F268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7247C4" w:rsidRPr="00D84C5D" w14:paraId="69A9BE17" w14:textId="77777777" w:rsidTr="007247C4">
        <w:trPr>
          <w:trHeight w:val="38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3F30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339A4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2 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99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72065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62</w:t>
            </w:r>
          </w:p>
        </w:tc>
      </w:tr>
      <w:tr w:rsidR="007247C4" w:rsidRPr="00D84C5D" w14:paraId="026280B1" w14:textId="77777777" w:rsidTr="007247C4">
        <w:trPr>
          <w:trHeight w:val="36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E5797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1741A17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63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30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1.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7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E1996A2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44</w:t>
            </w:r>
          </w:p>
        </w:tc>
      </w:tr>
      <w:tr w:rsidR="007247C4" w:rsidRPr="00D84C5D" w14:paraId="718608B3" w14:textId="77777777" w:rsidTr="007247C4">
        <w:trPr>
          <w:trHeight w:val="36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EFC2B2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65F2482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01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9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B085E59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22</w:t>
            </w:r>
          </w:p>
        </w:tc>
      </w:tr>
      <w:tr w:rsidR="007247C4" w:rsidRPr="00D84C5D" w14:paraId="23F6501A" w14:textId="77777777" w:rsidTr="007247C4">
        <w:trPr>
          <w:trHeight w:val="37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8A653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Ammonia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gramStart"/>
            <w:r w:rsidRPr="00D84C5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µ</w:t>
            </w:r>
            <w:r w:rsidRPr="00D84C5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g</w:t>
            </w:r>
            <w:proofErr w:type="gramEnd"/>
            <w:r w:rsidRPr="00D84C5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/dL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C64EEA9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1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7248782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7247C4" w:rsidRPr="00D84C5D" w14:paraId="69063FD4" w14:textId="77777777" w:rsidTr="007247C4">
        <w:trPr>
          <w:trHeight w:val="37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6BB9EE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84F2423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56 (0.31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29FB40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061</w:t>
            </w:r>
          </w:p>
        </w:tc>
      </w:tr>
      <w:tr w:rsidR="007247C4" w:rsidRPr="00D84C5D" w14:paraId="795339F5" w14:textId="77777777" w:rsidTr="007247C4">
        <w:trPr>
          <w:trHeight w:val="37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D85B35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MELD-Na </w:t>
            </w:r>
            <w:r w:rsidRPr="00D84C5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02CC3C4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09 (1.00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5F08C6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040</w:t>
            </w:r>
          </w:p>
        </w:tc>
      </w:tr>
      <w:tr w:rsidR="007247C4" w:rsidRPr="00D84C5D" w14:paraId="440CFB21" w14:textId="77777777" w:rsidTr="007247C4">
        <w:trPr>
          <w:trHeight w:val="370"/>
        </w:trPr>
        <w:tc>
          <w:tcPr>
            <w:tcW w:w="34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382AA5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CH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2E32AE3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17 (0.53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.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F104F4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706</w:t>
            </w:r>
          </w:p>
        </w:tc>
      </w:tr>
      <w:tr w:rsidR="007247C4" w:rsidRPr="00D84C5D" w14:paraId="3A917CB3" w14:textId="77777777" w:rsidTr="007247C4">
        <w:trPr>
          <w:trHeight w:val="37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AEE9D" w14:textId="77777777" w:rsidR="007247C4" w:rsidRPr="00D84C5D" w:rsidRDefault="007247C4" w:rsidP="004F325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Clinical Frailty Scal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D40A2" w14:textId="77777777" w:rsidR="007247C4" w:rsidRPr="00D84C5D" w:rsidRDefault="007247C4" w:rsidP="004F325E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41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32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93</w:t>
            </w: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54185" w14:textId="77777777" w:rsidR="007247C4" w:rsidRPr="00D84C5D" w:rsidRDefault="007247C4" w:rsidP="004F325E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D84C5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Pr="00D84C5D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</w:tr>
    </w:tbl>
    <w:p w14:paraId="2CC1F8CC" w14:textId="77777777" w:rsidR="00D84C5D" w:rsidRPr="00D84C5D" w:rsidRDefault="00D84C5D" w:rsidP="00D84C5D">
      <w:pPr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>†Multivaria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ble</w:t>
      </w: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nalys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>s w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ere</w:t>
      </w: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erformed using the 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Fine</w:t>
      </w:r>
      <w:r w:rsidRPr="00D84C5D">
        <w:rPr>
          <w:rFonts w:ascii="Times New Roman" w:eastAsia="ＭＳ Ｐゴシック" w:hAnsi="Times New Roman" w:cs="Times New Roman"/>
          <w:kern w:val="0"/>
          <w:sz w:val="24"/>
          <w:szCs w:val="24"/>
        </w:rPr>
        <w:t>-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Gray</w:t>
      </w: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del. </w:t>
      </w:r>
    </w:p>
    <w:p w14:paraId="28728380" w14:textId="12C1B2F8" w:rsidR="00D84C5D" w:rsidRPr="00D84C5D" w:rsidRDefault="00D84C5D" w:rsidP="00D84C5D">
      <w:pPr>
        <w:rPr>
          <w:rFonts w:ascii="Times New Roman" w:eastAsia="游明朝" w:hAnsi="Times New Roman" w:cs="Times New Roman"/>
          <w:sz w:val="24"/>
          <w:szCs w:val="24"/>
        </w:rPr>
      </w:pPr>
      <w:r w:rsidRPr="00D84C5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Abbreviations: 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 xml:space="preserve">CHE, covert hepatic encephalopathy; CI, confidence interval; SHR, </w:t>
      </w:r>
      <w:proofErr w:type="spellStart"/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subdistribution</w:t>
      </w:r>
      <w:proofErr w:type="spellEnd"/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 xml:space="preserve"> hazard ratio; </w:t>
      </w:r>
      <w:r w:rsidRPr="00D84C5D">
        <w:rPr>
          <w:rFonts w:ascii="Times New Roman" w:hAnsi="Times New Roman" w:cs="Times New Roman"/>
          <w:kern w:val="0"/>
          <w:sz w:val="24"/>
          <w:szCs w:val="24"/>
        </w:rPr>
        <w:t>MELD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>-Na</w:t>
      </w:r>
      <w:r w:rsidRPr="00D84C5D">
        <w:rPr>
          <w:rFonts w:ascii="Times New Roman" w:hAnsi="Times New Roman" w:cs="Times New Roman"/>
          <w:kern w:val="0"/>
          <w:sz w:val="24"/>
          <w:szCs w:val="24"/>
        </w:rPr>
        <w:t>, model for end-stage liver disease</w:t>
      </w:r>
      <w:r w:rsidRPr="00D84C5D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he serum sodium concentration; OHE, overt hepatic encephalopathy</w:t>
      </w:r>
    </w:p>
    <w:p w14:paraId="146BF3F2" w14:textId="77777777" w:rsidR="0028285C" w:rsidRPr="00D84C5D" w:rsidRDefault="0028285C" w:rsidP="00C112C8">
      <w:pPr>
        <w:rPr>
          <w:rFonts w:ascii="Times New Roman" w:eastAsia="游明朝" w:hAnsi="Times New Roman" w:cs="Times New Roman"/>
          <w:color w:val="EE0000"/>
          <w:sz w:val="24"/>
        </w:rPr>
      </w:pPr>
    </w:p>
    <w:sectPr w:rsidR="0028285C" w:rsidRPr="00D84C5D" w:rsidSect="00F3668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340D7" w14:textId="77777777" w:rsidR="002A696B" w:rsidRDefault="002A696B" w:rsidP="00483E49">
      <w:r>
        <w:separator/>
      </w:r>
    </w:p>
  </w:endnote>
  <w:endnote w:type="continuationSeparator" w:id="0">
    <w:p w14:paraId="3C50966A" w14:textId="77777777" w:rsidR="002A696B" w:rsidRDefault="002A696B" w:rsidP="00483E49">
      <w:r>
        <w:continuationSeparator/>
      </w:r>
    </w:p>
  </w:endnote>
  <w:endnote w:type="continuationNotice" w:id="1">
    <w:p w14:paraId="7AD56CC1" w14:textId="77777777" w:rsidR="002A696B" w:rsidRDefault="002A69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21EAD" w14:textId="77777777" w:rsidR="002A696B" w:rsidRDefault="002A696B" w:rsidP="00483E49">
      <w:r>
        <w:separator/>
      </w:r>
    </w:p>
  </w:footnote>
  <w:footnote w:type="continuationSeparator" w:id="0">
    <w:p w14:paraId="7933CFB1" w14:textId="77777777" w:rsidR="002A696B" w:rsidRDefault="002A696B" w:rsidP="00483E49">
      <w:r>
        <w:continuationSeparator/>
      </w:r>
    </w:p>
  </w:footnote>
  <w:footnote w:type="continuationNotice" w:id="1">
    <w:p w14:paraId="3033E35F" w14:textId="77777777" w:rsidR="002A696B" w:rsidRDefault="002A696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E9"/>
    <w:rsid w:val="00014002"/>
    <w:rsid w:val="000160DC"/>
    <w:rsid w:val="00021E7C"/>
    <w:rsid w:val="000415E9"/>
    <w:rsid w:val="00045AAE"/>
    <w:rsid w:val="0004720E"/>
    <w:rsid w:val="00050187"/>
    <w:rsid w:val="00053A00"/>
    <w:rsid w:val="00067922"/>
    <w:rsid w:val="00072F03"/>
    <w:rsid w:val="000B2684"/>
    <w:rsid w:val="000D2E13"/>
    <w:rsid w:val="000E3521"/>
    <w:rsid w:val="000E5809"/>
    <w:rsid w:val="000F7971"/>
    <w:rsid w:val="00104346"/>
    <w:rsid w:val="00117BCB"/>
    <w:rsid w:val="00132C33"/>
    <w:rsid w:val="00156992"/>
    <w:rsid w:val="00157960"/>
    <w:rsid w:val="001654E3"/>
    <w:rsid w:val="00185C88"/>
    <w:rsid w:val="001871D7"/>
    <w:rsid w:val="001B4003"/>
    <w:rsid w:val="001C04D8"/>
    <w:rsid w:val="001C218A"/>
    <w:rsid w:val="001E334C"/>
    <w:rsid w:val="001E4594"/>
    <w:rsid w:val="001F6405"/>
    <w:rsid w:val="00203F20"/>
    <w:rsid w:val="00212CA5"/>
    <w:rsid w:val="00213C8E"/>
    <w:rsid w:val="00214697"/>
    <w:rsid w:val="00247644"/>
    <w:rsid w:val="00261A29"/>
    <w:rsid w:val="00261C4F"/>
    <w:rsid w:val="00266494"/>
    <w:rsid w:val="00273808"/>
    <w:rsid w:val="0028285C"/>
    <w:rsid w:val="00283D4A"/>
    <w:rsid w:val="002A09B9"/>
    <w:rsid w:val="002A696B"/>
    <w:rsid w:val="002C159A"/>
    <w:rsid w:val="002C5BE1"/>
    <w:rsid w:val="002C5BFA"/>
    <w:rsid w:val="002D57DF"/>
    <w:rsid w:val="002D707C"/>
    <w:rsid w:val="002E6B2C"/>
    <w:rsid w:val="002E7AF9"/>
    <w:rsid w:val="002F117A"/>
    <w:rsid w:val="002F2A2D"/>
    <w:rsid w:val="002F389E"/>
    <w:rsid w:val="002F4804"/>
    <w:rsid w:val="0031177E"/>
    <w:rsid w:val="0032041B"/>
    <w:rsid w:val="00337A04"/>
    <w:rsid w:val="003664B4"/>
    <w:rsid w:val="003774F2"/>
    <w:rsid w:val="00384831"/>
    <w:rsid w:val="00391C84"/>
    <w:rsid w:val="00394B6B"/>
    <w:rsid w:val="003B4C22"/>
    <w:rsid w:val="003D0CAC"/>
    <w:rsid w:val="004054F7"/>
    <w:rsid w:val="00406B04"/>
    <w:rsid w:val="004202EE"/>
    <w:rsid w:val="004227F2"/>
    <w:rsid w:val="0042346E"/>
    <w:rsid w:val="00424E0F"/>
    <w:rsid w:val="00433FD2"/>
    <w:rsid w:val="0044170C"/>
    <w:rsid w:val="0045041C"/>
    <w:rsid w:val="004563E4"/>
    <w:rsid w:val="004604E4"/>
    <w:rsid w:val="00483E49"/>
    <w:rsid w:val="004A6967"/>
    <w:rsid w:val="004B2D2B"/>
    <w:rsid w:val="004C29A1"/>
    <w:rsid w:val="004C29EF"/>
    <w:rsid w:val="004C607C"/>
    <w:rsid w:val="004E2D72"/>
    <w:rsid w:val="004E6A7C"/>
    <w:rsid w:val="005004A3"/>
    <w:rsid w:val="00526D92"/>
    <w:rsid w:val="00543395"/>
    <w:rsid w:val="00547ABD"/>
    <w:rsid w:val="00575CD5"/>
    <w:rsid w:val="005A5FDE"/>
    <w:rsid w:val="005B1F15"/>
    <w:rsid w:val="005C6EE1"/>
    <w:rsid w:val="005D4FC3"/>
    <w:rsid w:val="005D7BAC"/>
    <w:rsid w:val="005D7FB6"/>
    <w:rsid w:val="00625493"/>
    <w:rsid w:val="00626E9A"/>
    <w:rsid w:val="00637383"/>
    <w:rsid w:val="006423BE"/>
    <w:rsid w:val="006463BC"/>
    <w:rsid w:val="00666BE1"/>
    <w:rsid w:val="00680237"/>
    <w:rsid w:val="00681635"/>
    <w:rsid w:val="00691540"/>
    <w:rsid w:val="006A0823"/>
    <w:rsid w:val="006C24F4"/>
    <w:rsid w:val="006C6602"/>
    <w:rsid w:val="006E1F48"/>
    <w:rsid w:val="006E44C8"/>
    <w:rsid w:val="006E5BE9"/>
    <w:rsid w:val="006F20ED"/>
    <w:rsid w:val="00717488"/>
    <w:rsid w:val="00723C96"/>
    <w:rsid w:val="007247C4"/>
    <w:rsid w:val="007325BD"/>
    <w:rsid w:val="00732673"/>
    <w:rsid w:val="00734C61"/>
    <w:rsid w:val="00744608"/>
    <w:rsid w:val="007509CF"/>
    <w:rsid w:val="007633BC"/>
    <w:rsid w:val="00767B62"/>
    <w:rsid w:val="00783384"/>
    <w:rsid w:val="00784628"/>
    <w:rsid w:val="00786F54"/>
    <w:rsid w:val="007951A8"/>
    <w:rsid w:val="00797E12"/>
    <w:rsid w:val="007A0161"/>
    <w:rsid w:val="007C58D9"/>
    <w:rsid w:val="007C6A4A"/>
    <w:rsid w:val="007E4119"/>
    <w:rsid w:val="007F668C"/>
    <w:rsid w:val="008048E6"/>
    <w:rsid w:val="0081143F"/>
    <w:rsid w:val="00817394"/>
    <w:rsid w:val="008210C3"/>
    <w:rsid w:val="008329FC"/>
    <w:rsid w:val="00841598"/>
    <w:rsid w:val="0084375C"/>
    <w:rsid w:val="00854D59"/>
    <w:rsid w:val="008673BC"/>
    <w:rsid w:val="0088491A"/>
    <w:rsid w:val="00892398"/>
    <w:rsid w:val="00894082"/>
    <w:rsid w:val="008A0399"/>
    <w:rsid w:val="008B6397"/>
    <w:rsid w:val="008D43A4"/>
    <w:rsid w:val="008E3C26"/>
    <w:rsid w:val="008E6FD1"/>
    <w:rsid w:val="0090794D"/>
    <w:rsid w:val="009179F1"/>
    <w:rsid w:val="00922DA8"/>
    <w:rsid w:val="00926B46"/>
    <w:rsid w:val="00931648"/>
    <w:rsid w:val="0095372E"/>
    <w:rsid w:val="00957D4E"/>
    <w:rsid w:val="00964B01"/>
    <w:rsid w:val="009700D1"/>
    <w:rsid w:val="00994971"/>
    <w:rsid w:val="009B43EC"/>
    <w:rsid w:val="009C007F"/>
    <w:rsid w:val="009E0C56"/>
    <w:rsid w:val="00A1787B"/>
    <w:rsid w:val="00A326A1"/>
    <w:rsid w:val="00A377DF"/>
    <w:rsid w:val="00A441F3"/>
    <w:rsid w:val="00A71231"/>
    <w:rsid w:val="00A75BB7"/>
    <w:rsid w:val="00A83E65"/>
    <w:rsid w:val="00AA1159"/>
    <w:rsid w:val="00AB04CD"/>
    <w:rsid w:val="00AB1050"/>
    <w:rsid w:val="00AB5F98"/>
    <w:rsid w:val="00AC16CC"/>
    <w:rsid w:val="00AD1CFC"/>
    <w:rsid w:val="00AE028E"/>
    <w:rsid w:val="00AE27D5"/>
    <w:rsid w:val="00B024F0"/>
    <w:rsid w:val="00B03E99"/>
    <w:rsid w:val="00B13A7B"/>
    <w:rsid w:val="00B17430"/>
    <w:rsid w:val="00B17D21"/>
    <w:rsid w:val="00B22098"/>
    <w:rsid w:val="00B26FDD"/>
    <w:rsid w:val="00B34427"/>
    <w:rsid w:val="00B539F2"/>
    <w:rsid w:val="00B77CEB"/>
    <w:rsid w:val="00B80A81"/>
    <w:rsid w:val="00BA1A08"/>
    <w:rsid w:val="00BC7702"/>
    <w:rsid w:val="00BE40A2"/>
    <w:rsid w:val="00BF3E79"/>
    <w:rsid w:val="00BF4496"/>
    <w:rsid w:val="00BF5C5D"/>
    <w:rsid w:val="00BF7AB8"/>
    <w:rsid w:val="00C00F6E"/>
    <w:rsid w:val="00C112C8"/>
    <w:rsid w:val="00C14C8F"/>
    <w:rsid w:val="00C21146"/>
    <w:rsid w:val="00C257B3"/>
    <w:rsid w:val="00C32ECE"/>
    <w:rsid w:val="00C3794F"/>
    <w:rsid w:val="00C5045F"/>
    <w:rsid w:val="00C601BB"/>
    <w:rsid w:val="00C70102"/>
    <w:rsid w:val="00CC54EB"/>
    <w:rsid w:val="00CD0133"/>
    <w:rsid w:val="00CF2D6F"/>
    <w:rsid w:val="00D10779"/>
    <w:rsid w:val="00D1264C"/>
    <w:rsid w:val="00D14C07"/>
    <w:rsid w:val="00D172FB"/>
    <w:rsid w:val="00D22696"/>
    <w:rsid w:val="00D303C8"/>
    <w:rsid w:val="00D52879"/>
    <w:rsid w:val="00D66992"/>
    <w:rsid w:val="00D74E40"/>
    <w:rsid w:val="00D76228"/>
    <w:rsid w:val="00D76ED9"/>
    <w:rsid w:val="00D84C5D"/>
    <w:rsid w:val="00DA1E73"/>
    <w:rsid w:val="00DB0228"/>
    <w:rsid w:val="00DD0335"/>
    <w:rsid w:val="00DF0967"/>
    <w:rsid w:val="00DF4AFC"/>
    <w:rsid w:val="00E05B5F"/>
    <w:rsid w:val="00E11763"/>
    <w:rsid w:val="00E349AF"/>
    <w:rsid w:val="00E666AF"/>
    <w:rsid w:val="00E75219"/>
    <w:rsid w:val="00E81EAD"/>
    <w:rsid w:val="00E93ECC"/>
    <w:rsid w:val="00EB1862"/>
    <w:rsid w:val="00EB69F1"/>
    <w:rsid w:val="00EB7B63"/>
    <w:rsid w:val="00ED78CA"/>
    <w:rsid w:val="00EE4EEC"/>
    <w:rsid w:val="00EE6FC2"/>
    <w:rsid w:val="00F11619"/>
    <w:rsid w:val="00F13C3F"/>
    <w:rsid w:val="00F177A6"/>
    <w:rsid w:val="00F20E16"/>
    <w:rsid w:val="00F20F9B"/>
    <w:rsid w:val="00F350F6"/>
    <w:rsid w:val="00F3668B"/>
    <w:rsid w:val="00F476C5"/>
    <w:rsid w:val="00F53CC2"/>
    <w:rsid w:val="00F64C01"/>
    <w:rsid w:val="00F72BB4"/>
    <w:rsid w:val="00FA484D"/>
    <w:rsid w:val="00FA7A26"/>
    <w:rsid w:val="00FB69D1"/>
    <w:rsid w:val="00FD0A5A"/>
    <w:rsid w:val="00FD4509"/>
    <w:rsid w:val="00F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E389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3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415E9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15E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15E9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15E9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15E9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15E9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15E9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15E9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15E9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15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15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415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415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415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41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15E9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415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15E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415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15E9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0415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41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415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415E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83E49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483E49"/>
  </w:style>
  <w:style w:type="paragraph" w:styleId="ac">
    <w:name w:val="footer"/>
    <w:basedOn w:val="a"/>
    <w:link w:val="ad"/>
    <w:uiPriority w:val="99"/>
    <w:unhideWhenUsed/>
    <w:rsid w:val="00483E49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483E49"/>
  </w:style>
  <w:style w:type="paragraph" w:styleId="ae">
    <w:name w:val="Revision"/>
    <w:hidden/>
    <w:uiPriority w:val="99"/>
    <w:semiHidden/>
    <w:rsid w:val="00EE4EEC"/>
    <w:pPr>
      <w:spacing w:after="0" w:line="240" w:lineRule="auto"/>
    </w:pPr>
    <w:rPr>
      <w:sz w:val="21"/>
      <w:szCs w:val="22"/>
      <w14:ligatures w14:val="none"/>
    </w:rPr>
  </w:style>
  <w:style w:type="table" w:styleId="af">
    <w:name w:val="Table Grid"/>
    <w:basedOn w:val="a1"/>
    <w:uiPriority w:val="39"/>
    <w:rsid w:val="004C607C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4T01:07:00Z</dcterms:created>
  <dcterms:modified xsi:type="dcterms:W3CDTF">2026-01-29T00:59:00Z</dcterms:modified>
</cp:coreProperties>
</file>